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CD7FF" w14:textId="529B94E5" w:rsidR="00295317" w:rsidRPr="00AD1CE3" w:rsidRDefault="00C02C7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D1CE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Legends</w:t>
      </w:r>
    </w:p>
    <w:p w14:paraId="160E1EDE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(A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on signaling in mutant and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(A) Effects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on signaling molecules associated with apoptosis in Ba/F3-FLT3-ITD cells. </w:t>
      </w:r>
    </w:p>
    <w:p w14:paraId="3B104767" w14:textId="36C2F308" w:rsidR="00C02C79" w:rsidRDefault="00C02C79">
      <w:pPr>
        <w:rPr>
          <w:u w:val="single"/>
        </w:rPr>
      </w:pPr>
    </w:p>
    <w:p w14:paraId="5E60F375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 (B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on signaling in mutant and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. Annexin/pi staining corresponding to data shown in Figure 2D. Kasumi-1-luc+ cells treated with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. </w:t>
      </w:r>
    </w:p>
    <w:p w14:paraId="6FF23F36" w14:textId="4868BB53" w:rsidR="00225311" w:rsidRDefault="00225311">
      <w:pPr>
        <w:rPr>
          <w:u w:val="single"/>
        </w:rPr>
      </w:pPr>
    </w:p>
    <w:p w14:paraId="3F4C94C8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 (C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on signaling in mutant and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Annexin/pi staining corresponding to data shown in Figure 2D. OCI-AML2 cells treated with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. </w:t>
      </w:r>
    </w:p>
    <w:p w14:paraId="74E74799" w14:textId="77F49764" w:rsidR="00225311" w:rsidRDefault="00225311">
      <w:pPr>
        <w:rPr>
          <w:u w:val="single"/>
        </w:rPr>
      </w:pPr>
    </w:p>
    <w:p w14:paraId="195CD5F2" w14:textId="70D46769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(D-F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</w:t>
      </w:r>
      <w:bookmarkStart w:id="0" w:name="_GoBack"/>
      <w:bookmarkEnd w:id="0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on signaling in mutant and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Effects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t the indicated concentrations on phosphorylation of key molecules involved in PI3K/AKT and MAPK signaling in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FLT3-expressing Kasumi-1-luc+ cells. Shown are total AKT, MAPK, and S6 protein levels. </w:t>
      </w:r>
    </w:p>
    <w:p w14:paraId="7D60D641" w14:textId="19886A60" w:rsidR="00225311" w:rsidRDefault="00225311">
      <w:pPr>
        <w:rPr>
          <w:u w:val="single"/>
        </w:rPr>
      </w:pPr>
    </w:p>
    <w:p w14:paraId="7BFCE49A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(G-H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on signaling in mutant and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(G) Effects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t the indicated concentrations on phosphorylation of signaling molecules downstream of oncogenic FLT3 in MOLM14 cells. (H) Effects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t the indicated concentrations on phosphorylation of key signaling molecules involved in PI3K/AKT and MAPK signaling in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FLT3-expressing OCI-AML2 cells. </w:t>
      </w:r>
    </w:p>
    <w:p w14:paraId="2165A6F7" w14:textId="2FDAE5E7" w:rsidR="00225311" w:rsidRDefault="00225311">
      <w:pPr>
        <w:rPr>
          <w:u w:val="single"/>
        </w:rPr>
      </w:pPr>
    </w:p>
    <w:p w14:paraId="65D1B646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2. Murine model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 AML. </w:t>
      </w:r>
      <w:r w:rsidRPr="00225311">
        <w:rPr>
          <w:rFonts w:ascii="Times New Roman" w:eastAsia="Times New Roman" w:hAnsi="Arial" w:cs="Arial"/>
          <w:sz w:val="24"/>
          <w:szCs w:val="24"/>
        </w:rPr>
        <w:t>(A)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omparison of engraftment of Kasumi-1-luc+ cells and SKNO-1-luc+ cells: Mean total flux bioluminescence. (B) Measure of leukemia burden in vehicle- versus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-treated mice for OCI-AML3-luc+ xenograft model (corresponds to bioluminescence data shown in Figure 4D). (C-D) Mean body weights for SKNO-1-luc+ (C) and OCI-AML3-luc+ (D) xenograft models. </w:t>
      </w:r>
    </w:p>
    <w:p w14:paraId="7BB28F6E" w14:textId="394A8454" w:rsidR="00225311" w:rsidRDefault="00225311">
      <w:pPr>
        <w:rPr>
          <w:u w:val="single"/>
        </w:rPr>
      </w:pPr>
    </w:p>
    <w:p w14:paraId="494879B1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3. SKNO-1-luc+ and OCI-AML3-luc+ xenografts. </w:t>
      </w:r>
      <w:r w:rsidRPr="00225311">
        <w:rPr>
          <w:rFonts w:ascii="Times New Roman" w:eastAsia="Times New Roman" w:hAnsi="Arial" w:cs="Arial"/>
          <w:sz w:val="24"/>
          <w:szCs w:val="24"/>
        </w:rPr>
        <w:t>(A-C) SKNO-1-luc+ xenograft.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(A) Supine and Prone (Low Scale). Day 1 Pre-treatment. Representative Images (n=5). (B) Supine and Prone (High Scale). Day 1 </w:t>
      </w:r>
      <w:r w:rsidRPr="00225311">
        <w:rPr>
          <w:rFonts w:ascii="Times New Roman" w:eastAsia="Times New Roman" w:hAnsi="Arial" w:cs="Arial"/>
          <w:sz w:val="24"/>
          <w:szCs w:val="24"/>
        </w:rPr>
        <w:t>–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 15. Representative Images (n=5). (C) Supine and Prone (High Scale). Day 43 </w:t>
      </w:r>
      <w:r w:rsidRPr="00225311">
        <w:rPr>
          <w:rFonts w:ascii="Times New Roman" w:eastAsia="Times New Roman" w:hAnsi="Arial" w:cs="Arial"/>
          <w:sz w:val="24"/>
          <w:szCs w:val="24"/>
        </w:rPr>
        <w:t>–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 57. Representative Images (n=5). (D) OCI-AML3-luc+ xenograft. Supine and Prone (Low Scale). Day 1 Pre-treatment. Representative Images (n=5). </w:t>
      </w:r>
    </w:p>
    <w:p w14:paraId="7AC36FBE" w14:textId="7C7146AD" w:rsidR="00225311" w:rsidRDefault="00225311">
      <w:pPr>
        <w:rPr>
          <w:u w:val="single"/>
        </w:rPr>
      </w:pPr>
    </w:p>
    <w:p w14:paraId="46736146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4 (A-D). Comparison of effects of FLT3 inhibitors versus SYK inhibitors on growth of cells expressing activated SYK or mutant FLT3. </w:t>
      </w:r>
      <w:r w:rsidRPr="00225311">
        <w:rPr>
          <w:rFonts w:ascii="Times New Roman" w:eastAsia="Times New Roman" w:hAnsi="Arial" w:cs="Arial"/>
          <w:sz w:val="24"/>
          <w:szCs w:val="24"/>
        </w:rPr>
        <w:t>(A)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Proliferation curves generated for Ba/F3-SYK-TEL cells treated for approximately three days with FLT3 inhibitors (crenolanib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quizar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, and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ilteri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>) or the targeted SYK inhibitor, PRT062607. (</w:t>
      </w:r>
      <w:proofErr w:type="gramStart"/>
      <w:r w:rsidRPr="00225311">
        <w:rPr>
          <w:rFonts w:ascii="Times New Roman" w:eastAsia="Times New Roman" w:hAnsi="Arial" w:cs="Arial"/>
          <w:sz w:val="24"/>
          <w:szCs w:val="24"/>
        </w:rPr>
        <w:t>B,C</w:t>
      </w:r>
      <w:proofErr w:type="gramEnd"/>
      <w:r w:rsidRPr="00225311">
        <w:rPr>
          <w:rFonts w:ascii="Times New Roman" w:eastAsia="Times New Roman" w:hAnsi="Arial" w:cs="Arial"/>
          <w:sz w:val="24"/>
          <w:szCs w:val="24"/>
        </w:rPr>
        <w:t xml:space="preserve">) Growth inhibition curves generated for Ba/F3-SYK-TEL cells treated with </w:t>
      </w:r>
      <w:r w:rsidRPr="00225311">
        <w:rPr>
          <w:rFonts w:ascii="Times New Roman" w:eastAsia="Times New Roman" w:hAnsi="Arial" w:cs="Arial"/>
          <w:sz w:val="24"/>
          <w:szCs w:val="24"/>
        </w:rPr>
        <w:lastRenderedPageBreak/>
        <w:t xml:space="preserve">targeted SYK inhibitors, PRT062607 and entospletinib. (D) Growth inhibition curves generated for Ba/F3-FLT3-ITD cells treated with targeted SYK inhibitors, PRT062607 and entospletinib. </w:t>
      </w:r>
    </w:p>
    <w:p w14:paraId="20B150B6" w14:textId="536782D8" w:rsidR="00225311" w:rsidRDefault="00225311">
      <w:pPr>
        <w:rPr>
          <w:u w:val="single"/>
        </w:rPr>
      </w:pPr>
    </w:p>
    <w:p w14:paraId="79176590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Supplementary Figure 4 (E-J). Comparison of effects of FLT3 inhibitors versus SYK inhibitors on growth of cells expressing activated SYK or mutant FLT3.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 Ba/F3-SYK-TEL and Ba/F3-FLT3-ITD cells were treated for approximately three days in the absence of growth factor by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E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ilteri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F), crenolanib (G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quizar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H), sorafenib (I), or PRT062607 (J). </w:t>
      </w:r>
    </w:p>
    <w:p w14:paraId="45136CD7" w14:textId="11A038A1" w:rsidR="00225311" w:rsidRDefault="00225311">
      <w:pPr>
        <w:rPr>
          <w:u w:val="single"/>
        </w:rPr>
      </w:pPr>
    </w:p>
    <w:p w14:paraId="058E2B63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5. Comparison of effects of FLT3 inhibitors against the growth of parental Ba/F3 cells and Ba/F3-SYK-TEL cell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s were treated for approximately three days. PRT062607 was tested in parallel with the FLT3 inhibitors as a positive control. Parental Ba/F3 and Ba/F3-SYK-TEL cells were treated with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ilteri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B), PRT062607 (C), crenolanib (D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quizar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E), and sorafenib (F). </w:t>
      </w:r>
    </w:p>
    <w:p w14:paraId="4AA940F2" w14:textId="3A2331F5" w:rsidR="00225311" w:rsidRDefault="00225311">
      <w:pPr>
        <w:rPr>
          <w:u w:val="single"/>
        </w:rPr>
      </w:pPr>
    </w:p>
    <w:p w14:paraId="2412C126" w14:textId="18D9292A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Supplementary Figure 6. Comparison of effects of FLT3 inhibitors against the growth of Ba/F3-SYK-TEL cells in the absence and presence of 20% WEHI</w:t>
      </w:r>
      <w:r w:rsidR="001F1B5F">
        <w:rPr>
          <w:rFonts w:ascii="Times New Roman" w:eastAsia="Times New Roman" w:hAnsi="Arial" w:cs="Arial"/>
          <w:b/>
          <w:bCs/>
          <w:sz w:val="24"/>
          <w:szCs w:val="24"/>
        </w:rPr>
        <w:t>-conditioned media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(</w:t>
      </w:r>
      <w:r w:rsidR="001F1B5F">
        <w:rPr>
          <w:rFonts w:ascii="Times New Roman" w:eastAsia="Times New Roman" w:hAnsi="Arial" w:cs="Arial"/>
          <w:b/>
          <w:bCs/>
          <w:sz w:val="24"/>
          <w:szCs w:val="24"/>
        </w:rPr>
        <w:t xml:space="preserve">WEHI 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used as a source of IL-3)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s were treated for approximately three days. PRT062607 was tested in parallel with the FLT3 inhibitors as a positive control. Ba/F3-SYK-TEL cells were treated +/- IL-3 with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ilteri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B), PRT062607 (C), crenolanib (D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quizar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E), and sorafenib (F). </w:t>
      </w:r>
    </w:p>
    <w:p w14:paraId="7340584C" w14:textId="7E88A558" w:rsidR="00225311" w:rsidRDefault="00225311">
      <w:pPr>
        <w:rPr>
          <w:u w:val="single"/>
        </w:rPr>
      </w:pPr>
    </w:p>
    <w:p w14:paraId="7007925A" w14:textId="64969A61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Supplementary Figure 7. Comparison of effects of FLT3 inhibitors against the growth of Ba/F3-FLT3-ITD cells in the absence and presence of 20% WEHI</w:t>
      </w:r>
      <w:r w:rsidR="001F1B5F">
        <w:rPr>
          <w:rFonts w:ascii="Times New Roman" w:eastAsia="Times New Roman" w:hAnsi="Arial" w:cs="Arial"/>
          <w:b/>
          <w:bCs/>
          <w:sz w:val="24"/>
          <w:szCs w:val="24"/>
        </w:rPr>
        <w:t>-conditioned media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(</w:t>
      </w:r>
      <w:r w:rsidR="001F1B5F">
        <w:rPr>
          <w:rFonts w:ascii="Times New Roman" w:eastAsia="Times New Roman" w:hAnsi="Arial" w:cs="Arial"/>
          <w:b/>
          <w:bCs/>
          <w:sz w:val="24"/>
          <w:szCs w:val="24"/>
        </w:rPr>
        <w:t xml:space="preserve">WEHI 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used as a source of IL-3)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s were treated for approximately three days. Ba/F3-FLT3-ITD cells were treated +/-IL-3 with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ilteri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B), PRT062607 (C), crenolanib (D)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quizartinib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E), and sorafenib (F). </w:t>
      </w:r>
    </w:p>
    <w:p w14:paraId="5B3C194D" w14:textId="6D868027" w:rsidR="00225311" w:rsidRDefault="00225311">
      <w:pPr>
        <w:rPr>
          <w:u w:val="single"/>
        </w:rPr>
      </w:pPr>
    </w:p>
    <w:p w14:paraId="7AB69B50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8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standard chemotherapeutic agents against FLT3-ITD+ MOLM14 cell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Graphs shown are representative of two independent studies for which similar results were observed. </w:t>
      </w:r>
    </w:p>
    <w:p w14:paraId="5BEF42F0" w14:textId="4A71344A" w:rsidR="00225311" w:rsidRDefault="00225311">
      <w:pPr>
        <w:rPr>
          <w:u w:val="single"/>
        </w:rPr>
      </w:pPr>
    </w:p>
    <w:p w14:paraId="349B6344" w14:textId="430652AD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9. Effects of inhibitor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proviability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signaling molecules on proliferation of human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Treatment of AML lines with </w:t>
      </w:r>
      <w:proofErr w:type="spellStart"/>
      <w:r w:rsidRPr="00CE17A8">
        <w:rPr>
          <w:rFonts w:ascii="Times New Roman" w:eastAsia="Times New Roman" w:hAnsi="Arial" w:cs="Arial"/>
          <w:sz w:val="24"/>
          <w:szCs w:val="24"/>
          <w:highlight w:val="yellow"/>
        </w:rPr>
        <w:t>venetoclax</w:t>
      </w:r>
      <w:proofErr w:type="spellEnd"/>
      <w:r w:rsidRPr="00CE17A8">
        <w:rPr>
          <w:rFonts w:ascii="Times New Roman" w:eastAsia="Times New Roman" w:hAnsi="Arial" w:cs="Arial"/>
          <w:sz w:val="24"/>
          <w:szCs w:val="24"/>
          <w:highlight w:val="yellow"/>
        </w:rPr>
        <w:t xml:space="preserve"> (</w:t>
      </w:r>
      <w:r w:rsidR="00392934" w:rsidRPr="00CE17A8">
        <w:rPr>
          <w:rFonts w:ascii="Times New Roman" w:eastAsia="Times New Roman" w:hAnsi="Arial" w:cs="Arial"/>
          <w:sz w:val="24"/>
          <w:szCs w:val="24"/>
          <w:highlight w:val="yellow"/>
        </w:rPr>
        <w:t>A</w:t>
      </w:r>
      <w:r w:rsidRPr="00CE17A8">
        <w:rPr>
          <w:rFonts w:ascii="Times New Roman" w:eastAsia="Times New Roman" w:hAnsi="Arial" w:cs="Arial"/>
          <w:sz w:val="24"/>
          <w:szCs w:val="24"/>
          <w:highlight w:val="yellow"/>
        </w:rPr>
        <w:t>), navitoclax (</w:t>
      </w:r>
      <w:r w:rsidR="00392934" w:rsidRPr="00CE17A8">
        <w:rPr>
          <w:rFonts w:ascii="Times New Roman" w:eastAsia="Times New Roman" w:hAnsi="Arial" w:cs="Arial"/>
          <w:sz w:val="24"/>
          <w:szCs w:val="24"/>
          <w:highlight w:val="yellow"/>
        </w:rPr>
        <w:t>B</w:t>
      </w:r>
      <w:r w:rsidRPr="00CE17A8">
        <w:rPr>
          <w:rFonts w:ascii="Times New Roman" w:eastAsia="Times New Roman" w:hAnsi="Arial" w:cs="Arial"/>
          <w:sz w:val="24"/>
          <w:szCs w:val="24"/>
          <w:highlight w:val="yellow"/>
        </w:rPr>
        <w:t>), or S63845 (</w:t>
      </w:r>
      <w:r w:rsidR="00392934" w:rsidRPr="00CE17A8">
        <w:rPr>
          <w:rFonts w:ascii="Times New Roman" w:eastAsia="Times New Roman" w:hAnsi="Arial" w:cs="Arial"/>
          <w:sz w:val="24"/>
          <w:szCs w:val="24"/>
          <w:highlight w:val="yellow"/>
        </w:rPr>
        <w:t>C</w:t>
      </w:r>
      <w:r w:rsidRPr="00CE17A8">
        <w:rPr>
          <w:rFonts w:ascii="Times New Roman" w:eastAsia="Times New Roman" w:hAnsi="Arial" w:cs="Arial"/>
          <w:sz w:val="24"/>
          <w:szCs w:val="24"/>
          <w:highlight w:val="yellow"/>
        </w:rPr>
        <w:t>).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 3-day treatments. The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venetoclax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sensitivity of cell lines shown here is similar to that previously published (Pan R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Hogdal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LJ, Benito JM, Bucci D, Han L, 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Borthakur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G, Cortes J, DeAngelo DJ, Debose L, Mu H, 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Dohner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H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aidzik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VI, Galinsky I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Golfma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LS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Haferlach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T, Harutyunyan KG, Hu J, 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Leverso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JD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arcucci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G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usche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M, 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r w:rsidRPr="00225311">
        <w:rPr>
          <w:rFonts w:ascii="Times New Roman" w:eastAsia="Times New Roman" w:hAnsi="Arial" w:cs="Arial"/>
          <w:sz w:val="24"/>
          <w:szCs w:val="24"/>
        </w:rPr>
        <w:t>Newman R,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Park E, Ruvolo PP, Ruvolo V, Ryan J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Schindela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S, 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Zweidler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-McKay P, Stone RM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Kantarjia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H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Andreeff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M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Konopleva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M,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Letai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G. Selective BCL-2 inhibition by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</w:t>
      </w:r>
      <w:r w:rsidRPr="00225311">
        <w:rPr>
          <w:rFonts w:ascii="Times New Roman" w:eastAsia="Times New Roman" w:hAnsi="Arial" w:cs="Arial"/>
          <w:sz w:val="24"/>
          <w:szCs w:val="24"/>
        </w:rPr>
        <w:t>ABT-199 causes on-target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r w:rsidRPr="00225311">
        <w:rPr>
          <w:rFonts w:ascii="Times New Roman" w:eastAsia="Times New Roman" w:hAnsi="Arial" w:cs="Arial"/>
          <w:sz w:val="24"/>
          <w:szCs w:val="24"/>
        </w:rPr>
        <w:t>cell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r w:rsidRPr="00225311">
        <w:rPr>
          <w:rFonts w:ascii="Times New Roman" w:eastAsia="Times New Roman" w:hAnsi="Arial" w:cs="Arial"/>
          <w:sz w:val="24"/>
          <w:szCs w:val="24"/>
        </w:rPr>
        <w:t>death in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r w:rsidRPr="00225311">
        <w:rPr>
          <w:rFonts w:ascii="Times New Roman" w:eastAsia="Times New Roman" w:hAnsi="Arial" w:cs="Arial"/>
          <w:sz w:val="24"/>
          <w:szCs w:val="24"/>
        </w:rPr>
        <w:t>acute myeloid leukemia.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ancer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Discov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>.</w:t>
      </w:r>
      <w:r w:rsidRPr="00225311">
        <w:rPr>
          <w:rFonts w:ascii="Times New Roman" w:eastAsia="Times New Roman" w:hAnsi="Arial" w:cs="Arial"/>
          <w:sz w:val="24"/>
          <w:szCs w:val="24"/>
        </w:rPr>
        <w:t> 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2014 Mar;4(3):362-75). </w:t>
      </w:r>
    </w:p>
    <w:p w14:paraId="3E08988F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lastRenderedPageBreak/>
        <w:t xml:space="preserve">Supplementary Figure 10 (A-I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5-azacytidine against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Concentrations of 5-azacytidine were held steady and combined with a range of concentrations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nd tested against different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FLT3-expressing AML cell lines. </w:t>
      </w:r>
    </w:p>
    <w:p w14:paraId="73EFC7D5" w14:textId="6AD16C28" w:rsidR="00225311" w:rsidRDefault="00225311">
      <w:pPr>
        <w:rPr>
          <w:u w:val="single"/>
        </w:rPr>
      </w:pPr>
    </w:p>
    <w:p w14:paraId="5FB9328A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0 (J-N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decitabine against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Concentrations of decitabine were held steady and combined with a range of concentrations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nd tested against different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FLT3-expressing AML cell lines. </w:t>
      </w:r>
    </w:p>
    <w:p w14:paraId="7F2F1BEF" w14:textId="5ED4CCDF" w:rsidR="00225311" w:rsidRDefault="00225311">
      <w:pPr>
        <w:rPr>
          <w:u w:val="single"/>
        </w:rPr>
      </w:pPr>
    </w:p>
    <w:p w14:paraId="2A8D8325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1 (A-E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5-azacytidine against human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</w:t>
      </w:r>
    </w:p>
    <w:p w14:paraId="24C460B4" w14:textId="11ECFE62" w:rsidR="00225311" w:rsidRDefault="00225311">
      <w:pPr>
        <w:rPr>
          <w:u w:val="single"/>
        </w:rPr>
      </w:pPr>
    </w:p>
    <w:p w14:paraId="37609F5A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1 (F-J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decitabine against human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</w:t>
      </w:r>
    </w:p>
    <w:p w14:paraId="4BE7A435" w14:textId="10CE0010" w:rsidR="00225311" w:rsidRDefault="00225311">
      <w:pPr>
        <w:rPr>
          <w:u w:val="single"/>
        </w:rPr>
      </w:pPr>
    </w:p>
    <w:p w14:paraId="588E2ABE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1 (K-O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Ara-C against human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Graphs shown are representative of two independent studies. </w:t>
      </w:r>
    </w:p>
    <w:p w14:paraId="49E51A69" w14:textId="610AA917" w:rsidR="00225311" w:rsidRDefault="00225311">
      <w:pPr>
        <w:rPr>
          <w:u w:val="single"/>
        </w:rPr>
      </w:pPr>
    </w:p>
    <w:p w14:paraId="64BC487F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1 (P-R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daunorubicin against human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Graphs shown are representative of two independent studies. </w:t>
      </w:r>
    </w:p>
    <w:p w14:paraId="7105D109" w14:textId="26360D80" w:rsidR="00225311" w:rsidRDefault="00225311">
      <w:pPr>
        <w:rPr>
          <w:u w:val="single"/>
        </w:rPr>
      </w:pPr>
    </w:p>
    <w:p w14:paraId="79F60B3A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1 (S-X). Effects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lone and combined with navitoclax or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venetoclax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gainst human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wt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FLT3-expressing AML cell lines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Cell lines were treated for approximately 3 days. Graphs shown are representative of two independent studies. </w:t>
      </w:r>
    </w:p>
    <w:p w14:paraId="02B0A76B" w14:textId="6F19A854" w:rsidR="00225311" w:rsidRDefault="00225311">
      <w:pPr>
        <w:rPr>
          <w:u w:val="single"/>
        </w:rPr>
      </w:pPr>
    </w:p>
    <w:p w14:paraId="55E2F993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2 (A-C). Sequential versus simultaneous administration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nd Ara-C against Ba/F3-FLT3-ITD-luc+ cells (</w:t>
      </w:r>
      <w:proofErr w:type="gram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3 day</w:t>
      </w:r>
      <w:proofErr w:type="gram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total study)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(A) Sequential administration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dded first) and Ara-C (added second) against Ba/F3-FLT3-ITD-luc+ cells. (B) Sequential administration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dded second) and Ara-C (added first) against Ba/F3-FLT3-ITD-luc+ cells.  (C) Simultaneous administration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nd Ara-C against Ba/F3-FLT3-ITD-luc+ cells. </w:t>
      </w:r>
    </w:p>
    <w:p w14:paraId="465B8CE3" w14:textId="7F8D5125" w:rsidR="00225311" w:rsidRDefault="00225311">
      <w:pPr>
        <w:rPr>
          <w:u w:val="single"/>
        </w:rPr>
      </w:pPr>
    </w:p>
    <w:p w14:paraId="171803DB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2 (D-F). Sequential versus simultaneous administration of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and Ara-C against Ba/F3-FLT3-ITD-luc+ cells (2-day total study). 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(D) Sequential administration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dded first) and Ara-C (added second) against Ba/F3-</w:t>
      </w:r>
      <w:r w:rsidRPr="00225311">
        <w:rPr>
          <w:rFonts w:ascii="Times New Roman" w:eastAsia="Times New Roman" w:hAnsi="Arial" w:cs="Arial"/>
          <w:sz w:val="24"/>
          <w:szCs w:val="24"/>
        </w:rPr>
        <w:lastRenderedPageBreak/>
        <w:t xml:space="preserve">FLT3-ITD-luc+ cells. (E) Sequential administration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(added second) and Ara-c (added first) against Ba/F3-FLT3-ITD-luc+ cells. (F) Simultaneous administration of </w:t>
      </w:r>
      <w:proofErr w:type="spellStart"/>
      <w:r w:rsidRPr="00225311">
        <w:rPr>
          <w:rFonts w:ascii="Times New Roman" w:eastAsia="Times New Roman" w:hAnsi="Arial" w:cs="Arial"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sz w:val="24"/>
          <w:szCs w:val="24"/>
        </w:rPr>
        <w:t xml:space="preserve"> and Ara-C against Ba/F3-FLT3-ITD-luc+ cells. </w:t>
      </w:r>
    </w:p>
    <w:p w14:paraId="6B6EE2FD" w14:textId="0F58B0DE" w:rsidR="00225311" w:rsidRDefault="00225311">
      <w:pPr>
        <w:rPr>
          <w:u w:val="single"/>
        </w:rPr>
      </w:pPr>
    </w:p>
    <w:p w14:paraId="30456F59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3 (A-B). FLT3 expression levels in human AML lines. </w:t>
      </w:r>
    </w:p>
    <w:p w14:paraId="5885F2FD" w14:textId="72CD748F" w:rsidR="00225311" w:rsidRDefault="00225311">
      <w:pPr>
        <w:rPr>
          <w:u w:val="single"/>
        </w:rPr>
      </w:pPr>
    </w:p>
    <w:p w14:paraId="31F7365D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3 (C-F). Treatment of human AML cell lines for 3.5 days with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in the absence and presence of FLT3 ligand (FL). </w:t>
      </w:r>
    </w:p>
    <w:p w14:paraId="4EFD79E0" w14:textId="73ED4BAC" w:rsidR="00225311" w:rsidRDefault="00225311">
      <w:pPr>
        <w:rPr>
          <w:u w:val="single"/>
        </w:rPr>
      </w:pPr>
    </w:p>
    <w:p w14:paraId="5ECF771E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Supplementary Figure 13 (G-J).</w:t>
      </w:r>
      <w:r w:rsidRPr="00225311">
        <w:rPr>
          <w:rFonts w:ascii="Times New Roman" w:eastAsia="Times New Roman" w:hAnsi="Arial" w:cs="Arial"/>
          <w:sz w:val="24"/>
          <w:szCs w:val="24"/>
        </w:rPr>
        <w:t xml:space="preserve"> </w:t>
      </w: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Treatment of human AML cell lines for 3.5 days with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in the absence and presence of FLT3 ligand (FL). </w:t>
      </w:r>
    </w:p>
    <w:p w14:paraId="717D0708" w14:textId="581991F0" w:rsidR="00225311" w:rsidRDefault="00225311">
      <w:pPr>
        <w:rPr>
          <w:u w:val="single"/>
        </w:rPr>
      </w:pPr>
    </w:p>
    <w:p w14:paraId="5A8CC50D" w14:textId="77777777" w:rsidR="00225311" w:rsidRPr="00225311" w:rsidRDefault="00225311" w:rsidP="0022531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Supplementary Figure 13 (K-M). Treatment of human AML cell lines for 3.5 days with </w:t>
      </w:r>
      <w:proofErr w:type="spellStart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>midostaurin</w:t>
      </w:r>
      <w:proofErr w:type="spellEnd"/>
      <w:r w:rsidRPr="00225311">
        <w:rPr>
          <w:rFonts w:ascii="Times New Roman" w:eastAsia="Times New Roman" w:hAnsi="Arial" w:cs="Arial"/>
          <w:b/>
          <w:bCs/>
          <w:sz w:val="24"/>
          <w:szCs w:val="24"/>
        </w:rPr>
        <w:t xml:space="preserve"> in the absence and presence of FLT3 ligand (FL). </w:t>
      </w:r>
    </w:p>
    <w:p w14:paraId="68008E6F" w14:textId="77777777" w:rsidR="00225311" w:rsidRDefault="00225311">
      <w:pPr>
        <w:rPr>
          <w:u w:val="single"/>
        </w:rPr>
      </w:pPr>
    </w:p>
    <w:p w14:paraId="402E0D84" w14:textId="77777777" w:rsidR="00225311" w:rsidRPr="00C02C79" w:rsidRDefault="00225311">
      <w:pPr>
        <w:rPr>
          <w:u w:val="single"/>
        </w:rPr>
      </w:pPr>
    </w:p>
    <w:sectPr w:rsidR="00225311" w:rsidRPr="00C02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F6"/>
    <w:rsid w:val="00080BF6"/>
    <w:rsid w:val="001F1B5F"/>
    <w:rsid w:val="00225311"/>
    <w:rsid w:val="00295317"/>
    <w:rsid w:val="00392934"/>
    <w:rsid w:val="0077327F"/>
    <w:rsid w:val="00AD1CE3"/>
    <w:rsid w:val="00C02C79"/>
    <w:rsid w:val="00CE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49AD2"/>
  <w15:chartTrackingRefBased/>
  <w15:docId w15:val="{EDBE46BE-CD12-4B5B-A91D-A46666C2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8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4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44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2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7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4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7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7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8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7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6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4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6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49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8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6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2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3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8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4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0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6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5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5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3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3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5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0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3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2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0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346</Words>
  <Characters>7673</Characters>
  <Application>Microsoft Office Word</Application>
  <DocSecurity>0</DocSecurity>
  <Lines>63</Lines>
  <Paragraphs>18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eisberg</dc:creator>
  <cp:keywords/>
  <dc:description/>
  <cp:lastModifiedBy>Ellen Weisberg</cp:lastModifiedBy>
  <cp:revision>9</cp:revision>
  <dcterms:created xsi:type="dcterms:W3CDTF">2019-12-04T02:52:00Z</dcterms:created>
  <dcterms:modified xsi:type="dcterms:W3CDTF">2019-12-16T02:12:00Z</dcterms:modified>
</cp:coreProperties>
</file>